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0775" cy="7438390"/>
            <wp:effectExtent l="0" t="0" r="0" b="635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743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>
      <w:pPr>
        <w:keepNext/>
        <w:jc w:val="center"/>
        <w:rPr>
          <w:rFonts w:cs="Times New Roman"/>
          <w:szCs w:val="24"/>
        </w:rPr>
      </w:pPr>
    </w:p>
    <w:p w14:paraId="3B020E77">
      <w:pPr>
        <w:keepNext/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A) Representative microscopic images showing the morphology of primary CAFs isolated from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issues and NFs from adjacent non-tumor tissue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scale bars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0 µm). (B) Analysis of POSTN expression levels in GC cell lines based on data from the CCLE database.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C-D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epresentative flow cytometry plots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epicting the expression of TOX, PD-1, and CTLA-4 in CD8⁺ T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ells following 72 h of</w:t>
      </w:r>
      <w:r>
        <w:rPr>
          <w:rFonts w:hint="eastAsia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OSTN treatment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 Flow cytometry gating strategy used for immune cell analysis in peritoneal lavage fluid.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 Representative flow cytometry plots showing CD44 and CD62L expression in CD8⁺ T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ells isolated from the peritoneal lavage fluid of mice. Definition of T-cell subsets: Tcm (CD44⁺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D62L⁺) and Teff (CD44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+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D62L⁻).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 Representative flow cytometry plots showing CD44 and CD62L in CD4⁺ T cells isolated from the peritoneal lavage fluid of mice. Definition of T-cell subsets: Tcm (CD44⁺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D62L⁺) and Teff (CD44⁺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D62L⁻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(H)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qRT-PCR analysis of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exhaustion markers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D8⁺ T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ell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co-cultured with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3T3-L1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POSTN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 =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per group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Data are presented as mean ± standard deviation. 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5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1;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01. Abbreviations: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gastric cance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CAFs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cance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associated fibroblasts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NFs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, normal fibroblasts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IH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i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mmunohistochemistry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CL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ancer Cell Line Encyclopedia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ETV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ETS variant transcription factor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cm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ntral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mory T cell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eff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ffector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 cell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107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05487E"/>
    <w:rsid w:val="0FCD44B2"/>
    <w:rsid w:val="38632A2D"/>
    <w:rsid w:val="3D8C4917"/>
    <w:rsid w:val="7F6B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11</Words>
  <Characters>1175</Characters>
  <Lines>6</Lines>
  <Paragraphs>1</Paragraphs>
  <TotalTime>1</TotalTime>
  <ScaleCrop>false</ScaleCrop>
  <LinksUpToDate>false</LinksUpToDate>
  <CharactersWithSpaces>138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 Liu</cp:lastModifiedBy>
  <cp:lastPrinted>2013-10-03T12:51:00Z</cp:lastPrinted>
  <dcterms:modified xsi:type="dcterms:W3CDTF">2026-06-05T09:18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0MTYyNzQ4Njc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AB554B9400AD47658AAD61E2189B951A_12</vt:lpwstr>
  </property>
</Properties>
</file>